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768" w:type="dxa"/>
        <w:tblLayout w:type="fixed"/>
        <w:tblLook w:val="04A0" w:firstRow="1" w:lastRow="0" w:firstColumn="1" w:lastColumn="0" w:noHBand="0" w:noVBand="1"/>
      </w:tblPr>
      <w:tblGrid>
        <w:gridCol w:w="2498"/>
        <w:gridCol w:w="1840"/>
        <w:gridCol w:w="990"/>
        <w:gridCol w:w="1440"/>
      </w:tblGrid>
      <w:tr w:rsidR="00521969" w:rsidRPr="00874C65" w:rsidTr="001A4C19">
        <w:trPr>
          <w:trHeight w:val="330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Transcript</w:t>
            </w:r>
          </w:p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Accession ID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anscript</w:t>
            </w:r>
          </w:p>
          <w:p w:rsidR="00521969" w:rsidRPr="00801832" w:rsidRDefault="00521969" w:rsidP="00C45767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man</w:t>
            </w:r>
          </w:p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thologous  gene</w:t>
            </w:r>
          </w:p>
        </w:tc>
      </w:tr>
      <w:tr w:rsidR="00521969" w:rsidRPr="00287385" w:rsidTr="001A4C19">
        <w:trPr>
          <w:trHeight w:val="355"/>
        </w:trPr>
        <w:tc>
          <w:tcPr>
            <w:tcW w:w="2498" w:type="dxa"/>
            <w:noWrap/>
            <w:hideMark/>
          </w:tcPr>
          <w:p w:rsidR="00521969" w:rsidRPr="005E320A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5E320A">
              <w:rPr>
                <w:rFonts w:asciiTheme="minorBidi" w:hAnsiTheme="minorBidi"/>
                <w:sz w:val="20"/>
                <w:szCs w:val="20"/>
              </w:rPr>
              <w:t>ENSDART00000052627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pvf</w:t>
            </w:r>
            <w:proofErr w:type="spellEnd"/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62.4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pvf</w:t>
            </w:r>
            <w:proofErr w:type="spellEnd"/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5E320A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5E320A">
              <w:rPr>
                <w:rFonts w:asciiTheme="minorBidi" w:hAnsiTheme="minorBidi"/>
                <w:sz w:val="20"/>
                <w:szCs w:val="20"/>
              </w:rPr>
              <w:t>ENSDART00000104549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hcrt</w:t>
            </w:r>
            <w:proofErr w:type="spellEnd"/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4.2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hcrt</w:t>
            </w:r>
            <w:proofErr w:type="spellEnd"/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5E320A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5E320A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3873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3873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28.4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5E320A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5E320A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025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0256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27.9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5E320A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5E320A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6280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6280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21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090633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kcnh4a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20.2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kcnh4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4723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4723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5.1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10028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tgs2b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4.5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tgs2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14385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elovl7b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3.5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elovl7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11870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zacn</w:t>
            </w:r>
            <w:proofErr w:type="spellEnd"/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1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487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4876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0.8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7637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7637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0.5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16225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tar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0.5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tar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44905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vgll2a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0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vgll2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030938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adra1a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10.2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adra1a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79150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grpr</w:t>
            </w:r>
            <w:proofErr w:type="spellEnd"/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9.5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grpr</w:t>
            </w:r>
            <w:proofErr w:type="spellEnd"/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27907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wu:fc34e06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9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726EC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2205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B72DA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2205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9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2204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2</w:t>
            </w:r>
            <w:bookmarkStart w:id="0" w:name="_GoBack"/>
            <w:bookmarkEnd w:id="0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204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8.9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44655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i:dkey-58b18.8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8.4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2203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2203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8.2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2986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8.2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csk2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05614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dennd1b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8.0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dennd1b</w:t>
            </w:r>
          </w:p>
        </w:tc>
      </w:tr>
      <w:tr w:rsidR="00521969" w:rsidRPr="00287385" w:rsidTr="001A4C19">
        <w:trPr>
          <w:trHeight w:val="270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09144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tprnb</w:t>
            </w:r>
            <w:proofErr w:type="spellEnd"/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9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tprn</w:t>
            </w:r>
            <w:proofErr w:type="spellEnd"/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494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494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9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4722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4722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8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9728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9728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6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35731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pffr1l2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5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pffr1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484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484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481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481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54071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fam46a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2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fam46a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41267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i:ch211-199o1.2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1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hspa1l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4889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rfx4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0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rfx4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6569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6569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7.0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734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734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9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083582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oat2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7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oat2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8758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2cd4a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7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2cd4a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0259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0259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6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4100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rb1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5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rb1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49967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cg2b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cg2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491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491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1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14023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hspb9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1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1863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1863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0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11193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ntnap5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6.0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36049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yt10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9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yt10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0259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0259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9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598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466240.1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6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41319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lc4a2a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6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lc4a1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300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3006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5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lastRenderedPageBreak/>
              <w:t>ENSDART0000007955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lhx9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4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lhx9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25953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ttnb</w:t>
            </w:r>
            <w:proofErr w:type="spellEnd"/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4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ttn</w:t>
            </w:r>
            <w:proofErr w:type="spellEnd"/>
          </w:p>
        </w:tc>
      </w:tr>
      <w:tr w:rsidR="00521969" w:rsidRPr="00287385" w:rsidTr="001A4C19">
        <w:trPr>
          <w:trHeight w:val="28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43847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tprna</w:t>
            </w:r>
            <w:proofErr w:type="spellEnd"/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tprn</w:t>
            </w:r>
            <w:proofErr w:type="spellEnd"/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13112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wscd1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wscd1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03506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hpcal4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3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hpcal4</w:t>
            </w: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40291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i:dkey-203c4.2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2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521969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521969" w:rsidRPr="00801832" w:rsidRDefault="00521969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9352</w:t>
            </w:r>
          </w:p>
        </w:tc>
        <w:tc>
          <w:tcPr>
            <w:tcW w:w="18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9352</w:t>
            </w:r>
          </w:p>
        </w:tc>
        <w:tc>
          <w:tcPr>
            <w:tcW w:w="99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2</w:t>
            </w:r>
          </w:p>
        </w:tc>
        <w:tc>
          <w:tcPr>
            <w:tcW w:w="1440" w:type="dxa"/>
            <w:noWrap/>
            <w:hideMark/>
          </w:tcPr>
          <w:p w:rsidR="00521969" w:rsidRPr="00801832" w:rsidRDefault="00521969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2637</w:t>
            </w:r>
          </w:p>
        </w:tc>
        <w:tc>
          <w:tcPr>
            <w:tcW w:w="1840" w:type="dxa"/>
            <w:noWrap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color w:val="000000" w:themeColor="text1"/>
                <w:sz w:val="20"/>
                <w:szCs w:val="20"/>
              </w:rPr>
              <w:t>cuff.32637</w:t>
            </w:r>
          </w:p>
        </w:tc>
        <w:tc>
          <w:tcPr>
            <w:tcW w:w="990" w:type="dxa"/>
            <w:noWrap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2</w:t>
            </w:r>
          </w:p>
        </w:tc>
        <w:tc>
          <w:tcPr>
            <w:tcW w:w="1440" w:type="dxa"/>
            <w:noWrap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8118</w:t>
            </w:r>
          </w:p>
        </w:tc>
        <w:tc>
          <w:tcPr>
            <w:tcW w:w="1840" w:type="dxa"/>
            <w:noWrap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8118</w:t>
            </w:r>
          </w:p>
        </w:tc>
        <w:tc>
          <w:tcPr>
            <w:tcW w:w="990" w:type="dxa"/>
            <w:noWrap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1</w:t>
            </w:r>
          </w:p>
        </w:tc>
        <w:tc>
          <w:tcPr>
            <w:tcW w:w="1440" w:type="dxa"/>
            <w:noWrap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1204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acng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acng4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1954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5S_rRNA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051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051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5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22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22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86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86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5565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yb56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yb561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881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881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4689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etp</w:t>
            </w:r>
            <w:proofErr w:type="spellEnd"/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etp</w:t>
            </w:r>
            <w:proofErr w:type="spellEnd"/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77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77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41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41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054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054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0268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np5a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proofErr w:type="spellStart"/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np</w:t>
            </w:r>
            <w:proofErr w:type="spellEnd"/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162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1620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375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375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976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976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3318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tng1a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tng1</w:t>
            </w:r>
          </w:p>
        </w:tc>
      </w:tr>
      <w:tr w:rsidR="00135D12" w:rsidRPr="00287385" w:rsidTr="001A4C19">
        <w:trPr>
          <w:trHeight w:val="300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00365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cg2a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300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019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019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59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59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01157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mmp13a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mmp13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587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587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871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871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000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0000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117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117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4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507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507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4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442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442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4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495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495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4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2485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de2a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4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de2a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564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564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064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064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083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083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49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49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359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359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08890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E17211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pas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543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543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13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13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441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441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375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375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278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278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381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3810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604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604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4550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igfbp1a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igfbp4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880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880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lastRenderedPageBreak/>
              <w:t>cuff.8165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165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128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128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30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30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2894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abzo1048956.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371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371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1147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dhrs13a.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293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293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202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202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1498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f2rl1.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f2rl1</w:t>
            </w:r>
          </w:p>
        </w:tc>
      </w:tr>
      <w:tr w:rsidR="00135D12" w:rsidRPr="00287385" w:rsidTr="001A4C19">
        <w:trPr>
          <w:trHeight w:val="31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38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38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484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4840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706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7060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087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087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828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828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328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328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1324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tsen5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tsen54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447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447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04590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abz01064228.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trpc7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506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506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548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548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976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976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06317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abz01069335.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mcoln3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0461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hmx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hmx3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900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900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5645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igfbp1b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9767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zgc:17184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16orf45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134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134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550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550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970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970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468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468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48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48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2542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epha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epha2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0959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E17211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2cd4c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072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072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80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80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2826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r5a1b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r5a1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976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9760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240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240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176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176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881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881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20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20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739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739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754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754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96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96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9981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s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s1</w:t>
            </w:r>
          </w:p>
        </w:tc>
      </w:tr>
      <w:tr w:rsidR="00135D12" w:rsidRPr="00287385" w:rsidTr="001A4C19">
        <w:trPr>
          <w:trHeight w:val="31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51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51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031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031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176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176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893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893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1044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gp2a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gp2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3952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i:ch211-59d15.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681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681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lastRenderedPageBreak/>
              <w:t>cuff.557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57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316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316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361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361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24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24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389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389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610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610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4868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xirp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mya1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300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300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599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599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362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362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153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153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2883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E17211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 xml:space="preserve">muc22 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573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573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092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092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198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198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14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14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284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284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195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195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002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002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635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635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507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507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04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04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2433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reb3l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reb3l1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71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71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04784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gsm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gsm1</w:t>
            </w: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013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013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418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418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449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449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732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732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935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935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241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2410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095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095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271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271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5024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5024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818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818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962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96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591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591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457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457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hAnsiTheme="minorBidi"/>
                <w:sz w:val="20"/>
                <w:szCs w:val="20"/>
              </w:rPr>
              <w:t>ENSDART0000010141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hrm5b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16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166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434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434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608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608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095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095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37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37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156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156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2466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pas4b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510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510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4593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593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20157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20157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263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263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ENSDART00000133136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si:dkey-238o14.2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77483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77483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lastRenderedPageBreak/>
              <w:t>cuff.45040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45040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9215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9215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322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322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654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654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19344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19344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64308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64308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135D12" w:rsidRPr="00287385" w:rsidTr="001A4C19">
        <w:trPr>
          <w:trHeight w:val="255"/>
        </w:trPr>
        <w:tc>
          <w:tcPr>
            <w:tcW w:w="2498" w:type="dxa"/>
            <w:noWrap/>
            <w:hideMark/>
          </w:tcPr>
          <w:p w:rsidR="00135D12" w:rsidRPr="00801832" w:rsidRDefault="00135D12" w:rsidP="00213DDA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uff.85999</w:t>
            </w:r>
          </w:p>
        </w:tc>
        <w:tc>
          <w:tcPr>
            <w:tcW w:w="18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cuff.85999</w:t>
            </w:r>
          </w:p>
        </w:tc>
        <w:tc>
          <w:tcPr>
            <w:tcW w:w="99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801832">
              <w:rPr>
                <w:rFonts w:asciiTheme="minorBidi" w:eastAsia="Times New Roman" w:hAnsiTheme="minorBidi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135D12" w:rsidRPr="00801832" w:rsidRDefault="00135D12" w:rsidP="00213DDA">
            <w:pPr>
              <w:bidi w:val="0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</w:p>
        </w:tc>
      </w:tr>
    </w:tbl>
    <w:p w:rsidR="007B21FF" w:rsidRDefault="007B21FF" w:rsidP="00287385">
      <w:pPr>
        <w:bidi w:val="0"/>
      </w:pPr>
    </w:p>
    <w:p w:rsidR="00287385" w:rsidRDefault="00287385" w:rsidP="00287385">
      <w:pPr>
        <w:bidi w:val="0"/>
        <w:ind w:left="142"/>
      </w:pPr>
    </w:p>
    <w:sectPr w:rsidR="00287385" w:rsidSect="00287385">
      <w:pgSz w:w="11906" w:h="16838"/>
      <w:pgMar w:top="1440" w:right="1800" w:bottom="1440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385"/>
    <w:rsid w:val="00006BE3"/>
    <w:rsid w:val="000510C4"/>
    <w:rsid w:val="0007793B"/>
    <w:rsid w:val="0008066E"/>
    <w:rsid w:val="000D2711"/>
    <w:rsid w:val="00131813"/>
    <w:rsid w:val="00135D12"/>
    <w:rsid w:val="001852F5"/>
    <w:rsid w:val="0019036A"/>
    <w:rsid w:val="001A4C19"/>
    <w:rsid w:val="00213DDA"/>
    <w:rsid w:val="0026533C"/>
    <w:rsid w:val="00284FAA"/>
    <w:rsid w:val="002871C3"/>
    <w:rsid w:val="00287385"/>
    <w:rsid w:val="0029656A"/>
    <w:rsid w:val="002B1E1E"/>
    <w:rsid w:val="002E7EC7"/>
    <w:rsid w:val="00342013"/>
    <w:rsid w:val="00393200"/>
    <w:rsid w:val="00437EC6"/>
    <w:rsid w:val="00460C2F"/>
    <w:rsid w:val="0046261C"/>
    <w:rsid w:val="00521969"/>
    <w:rsid w:val="00553CBF"/>
    <w:rsid w:val="005B6A8A"/>
    <w:rsid w:val="005E320A"/>
    <w:rsid w:val="005E752F"/>
    <w:rsid w:val="0062075D"/>
    <w:rsid w:val="00652885"/>
    <w:rsid w:val="006952F3"/>
    <w:rsid w:val="00726EC2"/>
    <w:rsid w:val="007B21FF"/>
    <w:rsid w:val="00801832"/>
    <w:rsid w:val="008442A4"/>
    <w:rsid w:val="00874C65"/>
    <w:rsid w:val="00876393"/>
    <w:rsid w:val="008D60DF"/>
    <w:rsid w:val="00913883"/>
    <w:rsid w:val="009445D7"/>
    <w:rsid w:val="009861A9"/>
    <w:rsid w:val="009A137E"/>
    <w:rsid w:val="009F65D8"/>
    <w:rsid w:val="00A17C7F"/>
    <w:rsid w:val="00A25202"/>
    <w:rsid w:val="00A33BE2"/>
    <w:rsid w:val="00A50307"/>
    <w:rsid w:val="00A638A4"/>
    <w:rsid w:val="00A83FBC"/>
    <w:rsid w:val="00AE46CA"/>
    <w:rsid w:val="00B72DA2"/>
    <w:rsid w:val="00B97764"/>
    <w:rsid w:val="00BA10DF"/>
    <w:rsid w:val="00BE2F0F"/>
    <w:rsid w:val="00BF118A"/>
    <w:rsid w:val="00C4270B"/>
    <w:rsid w:val="00C45767"/>
    <w:rsid w:val="00C51993"/>
    <w:rsid w:val="00C9587C"/>
    <w:rsid w:val="00D4630D"/>
    <w:rsid w:val="00D879B8"/>
    <w:rsid w:val="00E02986"/>
    <w:rsid w:val="00E17211"/>
    <w:rsid w:val="00E21E31"/>
    <w:rsid w:val="00E31034"/>
    <w:rsid w:val="00E3739F"/>
    <w:rsid w:val="00E5121D"/>
    <w:rsid w:val="00EB32A7"/>
    <w:rsid w:val="00EC0899"/>
    <w:rsid w:val="00ED345A"/>
    <w:rsid w:val="00F270FA"/>
    <w:rsid w:val="00F9541D"/>
    <w:rsid w:val="00FC6200"/>
    <w:rsid w:val="00FE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9BFF85-D0A8-4768-82B5-43270AFA5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9B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73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7385"/>
    <w:rPr>
      <w:color w:val="800080"/>
      <w:u w:val="single"/>
    </w:rPr>
  </w:style>
  <w:style w:type="paragraph" w:customStyle="1" w:styleId="xl63">
    <w:name w:val="xl63"/>
    <w:basedOn w:val="Normal"/>
    <w:rsid w:val="0028738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8738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87385"/>
    <w:pPr>
      <w:pBdr>
        <w:top w:val="single" w:sz="4" w:space="0" w:color="auto"/>
        <w:bottom w:val="single" w:sz="8" w:space="0" w:color="auto"/>
      </w:pBdr>
      <w:bidi w:val="0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287385"/>
    <w:pPr>
      <w:pBdr>
        <w:top w:val="single" w:sz="4" w:space="0" w:color="auto"/>
        <w:bottom w:val="single" w:sz="8" w:space="0" w:color="auto"/>
      </w:pBdr>
      <w:bidi w:val="0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87385"/>
    <w:pPr>
      <w:pBdr>
        <w:top w:val="single" w:sz="4" w:space="0" w:color="auto"/>
        <w:bottom w:val="single" w:sz="8" w:space="0" w:color="auto"/>
      </w:pBdr>
      <w:bidi w:val="0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287385"/>
    <w:pPr>
      <w:pBdr>
        <w:top w:val="single" w:sz="4" w:space="0" w:color="auto"/>
        <w:bottom w:val="single" w:sz="8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8738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8738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LightShading1">
    <w:name w:val="Light Shading1"/>
    <w:basedOn w:val="TableNormal"/>
    <w:uiPriority w:val="60"/>
    <w:rsid w:val="002873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BA10DF"/>
  </w:style>
  <w:style w:type="table" w:styleId="TableGrid">
    <w:name w:val="Table Grid"/>
    <w:basedOn w:val="TableNormal"/>
    <w:uiPriority w:val="59"/>
    <w:rsid w:val="00213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E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F1552A-655F-4410-B446-8C5DD5D3D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977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INBL</dc:creator>
  <cp:lastModifiedBy>lior</cp:lastModifiedBy>
  <cp:revision>12</cp:revision>
  <cp:lastPrinted>2015-09-24T08:11:00Z</cp:lastPrinted>
  <dcterms:created xsi:type="dcterms:W3CDTF">2015-09-21T16:32:00Z</dcterms:created>
  <dcterms:modified xsi:type="dcterms:W3CDTF">2015-09-24T20:42:00Z</dcterms:modified>
</cp:coreProperties>
</file>